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DD4FA9" w14:textId="77777777" w:rsidR="004F1772" w:rsidRPr="002C2079" w:rsidRDefault="004F1772" w:rsidP="004F1772">
      <w:pPr>
        <w:keepNext/>
        <w:jc w:val="both"/>
        <w:rPr>
          <w:rFonts w:cs="Times New Roman"/>
          <w:b/>
          <w:bCs/>
          <w:szCs w:val="24"/>
        </w:rPr>
      </w:pPr>
      <w:r w:rsidRPr="00B90921">
        <w:rPr>
          <w:rFonts w:cs="Times New Roman"/>
          <w:b/>
          <w:bCs/>
          <w:szCs w:val="24"/>
        </w:rPr>
        <w:t xml:space="preserve">Supplementary Table </w:t>
      </w:r>
      <w:r>
        <w:rPr>
          <w:rFonts w:cs="Times New Roman"/>
          <w:b/>
          <w:bCs/>
          <w:szCs w:val="24"/>
        </w:rPr>
        <w:t>7:</w:t>
      </w:r>
      <w:r w:rsidRPr="002C2079">
        <w:t xml:space="preserve"> Results of linear mixed effect models testing for differences in alpha diversity metrics between the stool microbiome of patients with IBD and healthy controls. Values for test statistics (Χ</w:t>
      </w:r>
      <w:r w:rsidRPr="00886A56">
        <w:rPr>
          <w:vertAlign w:val="superscript"/>
        </w:rPr>
        <w:t>2</w:t>
      </w:r>
      <w:r w:rsidRPr="002C2079">
        <w:t xml:space="preserve">), associated degrees of freedom (DF) and resulting </w:t>
      </w:r>
      <w:r w:rsidRPr="00886A56">
        <w:rPr>
          <w:i/>
          <w:iCs/>
        </w:rPr>
        <w:t>p</w:t>
      </w:r>
      <w:r w:rsidRPr="002C2079">
        <w:t xml:space="preserve"> values are shown. ASV (amplicon sequence variants)</w:t>
      </w:r>
      <w:r>
        <w:t>.</w:t>
      </w:r>
    </w:p>
    <w:tbl>
      <w:tblPr>
        <w:tblW w:w="8920" w:type="dxa"/>
        <w:tblLook w:val="04A0" w:firstRow="1" w:lastRow="0" w:firstColumn="1" w:lastColumn="0" w:noHBand="0" w:noVBand="1"/>
      </w:tblPr>
      <w:tblGrid>
        <w:gridCol w:w="1300"/>
        <w:gridCol w:w="3020"/>
        <w:gridCol w:w="700"/>
        <w:gridCol w:w="1300"/>
        <w:gridCol w:w="1300"/>
        <w:gridCol w:w="1300"/>
      </w:tblGrid>
      <w:tr w:rsidR="004F1772" w:rsidRPr="00452EDF" w14:paraId="24F649CF" w14:textId="77777777" w:rsidTr="00575B9E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5CEA0" w14:textId="77777777" w:rsidR="004F1772" w:rsidRPr="00452EDF" w:rsidRDefault="004F1772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Community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4ADDD" w14:textId="77777777" w:rsidR="004F1772" w:rsidRPr="00452EDF" w:rsidRDefault="004F1772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Alpha diversity metri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EB3AD" w14:textId="77777777" w:rsidR="004F1772" w:rsidRPr="00452EDF" w:rsidRDefault="004F1772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D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FDD1F" w14:textId="77777777" w:rsidR="004F1772" w:rsidRPr="00452EDF" w:rsidRDefault="004F1772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Χ</w:t>
            </w:r>
            <w:r w:rsidRPr="00452EDF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2CFF8" w14:textId="77777777" w:rsidR="004F1772" w:rsidRPr="00452EDF" w:rsidRDefault="004F1772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  <w:r w:rsidRPr="00452EDF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1318A" w14:textId="77777777" w:rsidR="004F1772" w:rsidRPr="00452EDF" w:rsidRDefault="004F1772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q </w:t>
            </w:r>
            <w:r w:rsidRPr="00452EDF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value</w:t>
            </w:r>
          </w:p>
        </w:tc>
      </w:tr>
      <w:tr w:rsidR="004F1772" w:rsidRPr="00452EDF" w14:paraId="13BE62C2" w14:textId="77777777" w:rsidTr="00575B9E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5967" w14:textId="77777777" w:rsidR="004F1772" w:rsidRPr="00452EDF" w:rsidRDefault="004F1772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Bacteriom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77AB" w14:textId="77777777" w:rsidR="004F1772" w:rsidRPr="00452EDF" w:rsidRDefault="004F1772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Observed ASV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BE40" w14:textId="77777777" w:rsidR="004F1772" w:rsidRPr="00452EDF" w:rsidRDefault="004F1772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8302" w14:textId="77777777" w:rsidR="004F1772" w:rsidRPr="00452EDF" w:rsidRDefault="004F1772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.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8A77" w14:textId="77777777" w:rsidR="004F1772" w:rsidRPr="00452EDF" w:rsidRDefault="004F1772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2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B34CD8C" w14:textId="77777777" w:rsidR="004F1772" w:rsidRPr="00452EDF" w:rsidRDefault="004F1772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978</w:t>
            </w:r>
          </w:p>
        </w:tc>
      </w:tr>
      <w:tr w:rsidR="004F1772" w:rsidRPr="00452EDF" w14:paraId="1B3E795B" w14:textId="77777777" w:rsidTr="00575B9E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595D" w14:textId="77777777" w:rsidR="004F1772" w:rsidRPr="00452EDF" w:rsidRDefault="004F1772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F0B1" w14:textId="77777777" w:rsidR="004F1772" w:rsidRPr="00452EDF" w:rsidRDefault="004F1772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Chao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A112" w14:textId="77777777" w:rsidR="004F1772" w:rsidRPr="00452EDF" w:rsidRDefault="004F1772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2985" w14:textId="77777777" w:rsidR="004F1772" w:rsidRPr="00452EDF" w:rsidRDefault="004F1772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.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C86E" w14:textId="77777777" w:rsidR="004F1772" w:rsidRPr="00452EDF" w:rsidRDefault="004F1772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44FFA34" w14:textId="77777777" w:rsidR="004F1772" w:rsidRPr="00452EDF" w:rsidRDefault="004F1772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978</w:t>
            </w:r>
          </w:p>
        </w:tc>
      </w:tr>
      <w:tr w:rsidR="004F1772" w:rsidRPr="00452EDF" w14:paraId="7058440D" w14:textId="77777777" w:rsidTr="00575B9E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5114" w14:textId="77777777" w:rsidR="004F1772" w:rsidRPr="00452EDF" w:rsidRDefault="004F1772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4EE0" w14:textId="77777777" w:rsidR="004F1772" w:rsidRPr="00452EDF" w:rsidRDefault="004F1772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Faith's phylogenetic diversit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9C5A" w14:textId="77777777" w:rsidR="004F1772" w:rsidRPr="00452EDF" w:rsidRDefault="004F1772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EC48" w14:textId="77777777" w:rsidR="004F1772" w:rsidRPr="00452EDF" w:rsidRDefault="004F1772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7.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59DB" w14:textId="77777777" w:rsidR="004F1772" w:rsidRPr="00452EDF" w:rsidRDefault="004F1772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C61D5EA" w14:textId="77777777" w:rsidR="004F1772" w:rsidRPr="00452EDF" w:rsidRDefault="004F1772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003</w:t>
            </w:r>
          </w:p>
        </w:tc>
      </w:tr>
      <w:tr w:rsidR="004F1772" w:rsidRPr="00452EDF" w14:paraId="1084A318" w14:textId="77777777" w:rsidTr="00575B9E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A2F5" w14:textId="77777777" w:rsidR="004F1772" w:rsidRPr="00452EDF" w:rsidRDefault="004F1772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4AC6" w14:textId="77777777" w:rsidR="004F1772" w:rsidRPr="00452EDF" w:rsidRDefault="004F1772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Shannon entrop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697E" w14:textId="77777777" w:rsidR="004F1772" w:rsidRPr="00452EDF" w:rsidRDefault="004F1772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DF43" w14:textId="77777777" w:rsidR="004F1772" w:rsidRPr="00452EDF" w:rsidRDefault="004F1772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2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FB08" w14:textId="77777777" w:rsidR="004F1772" w:rsidRPr="00452EDF" w:rsidRDefault="004F1772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6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2A35F1D" w14:textId="77777777" w:rsidR="004F1772" w:rsidRPr="00452EDF" w:rsidRDefault="004F1772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978</w:t>
            </w:r>
          </w:p>
        </w:tc>
      </w:tr>
      <w:tr w:rsidR="004F1772" w:rsidRPr="00452EDF" w14:paraId="2DDADD0C" w14:textId="77777777" w:rsidTr="00575B9E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951A" w14:textId="77777777" w:rsidR="004F1772" w:rsidRPr="00452EDF" w:rsidRDefault="004F1772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Mycobiom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E7ED" w14:textId="77777777" w:rsidR="004F1772" w:rsidRPr="00452EDF" w:rsidRDefault="004F1772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Observed ASV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5500" w14:textId="77777777" w:rsidR="004F1772" w:rsidRPr="00452EDF" w:rsidRDefault="004F1772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BC0B" w14:textId="77777777" w:rsidR="004F1772" w:rsidRPr="00452EDF" w:rsidRDefault="004F1772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99B5" w14:textId="77777777" w:rsidR="004F1772" w:rsidRPr="00452EDF" w:rsidRDefault="004F1772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9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73F98F0" w14:textId="77777777" w:rsidR="004F1772" w:rsidRPr="00452EDF" w:rsidRDefault="004F1772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978</w:t>
            </w:r>
          </w:p>
        </w:tc>
      </w:tr>
      <w:tr w:rsidR="004F1772" w:rsidRPr="00452EDF" w14:paraId="3A3F921E" w14:textId="77777777" w:rsidTr="00575B9E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CF21" w14:textId="77777777" w:rsidR="004F1772" w:rsidRPr="00452EDF" w:rsidRDefault="004F1772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008E" w14:textId="77777777" w:rsidR="004F1772" w:rsidRPr="00452EDF" w:rsidRDefault="004F1772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Chao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F9B7" w14:textId="77777777" w:rsidR="004F1772" w:rsidRPr="00452EDF" w:rsidRDefault="004F1772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A8D0" w14:textId="77777777" w:rsidR="004F1772" w:rsidRPr="00452EDF" w:rsidRDefault="004F1772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0A68" w14:textId="77777777" w:rsidR="004F1772" w:rsidRPr="00452EDF" w:rsidRDefault="004F1772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7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99AFF44" w14:textId="77777777" w:rsidR="004F1772" w:rsidRPr="00452EDF" w:rsidRDefault="004F1772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978</w:t>
            </w:r>
          </w:p>
        </w:tc>
      </w:tr>
      <w:tr w:rsidR="004F1772" w:rsidRPr="00452EDF" w14:paraId="7FCE14F3" w14:textId="77777777" w:rsidTr="00575B9E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6E81" w14:textId="77777777" w:rsidR="004F1772" w:rsidRPr="00452EDF" w:rsidRDefault="004F1772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0A08" w14:textId="77777777" w:rsidR="004F1772" w:rsidRPr="00452EDF" w:rsidRDefault="004F1772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Shannon entrop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8D1B" w14:textId="77777777" w:rsidR="004F1772" w:rsidRPr="00452EDF" w:rsidRDefault="004F1772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0120" w14:textId="77777777" w:rsidR="004F1772" w:rsidRPr="00452EDF" w:rsidRDefault="004F1772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.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0AEE" w14:textId="77777777" w:rsidR="004F1772" w:rsidRPr="00452EDF" w:rsidRDefault="004F1772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2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E98324B" w14:textId="77777777" w:rsidR="004F1772" w:rsidRPr="00452EDF" w:rsidRDefault="004F1772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452EDF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.978</w:t>
            </w:r>
          </w:p>
        </w:tc>
      </w:tr>
    </w:tbl>
    <w:p w14:paraId="2006A6D7" w14:textId="77777777" w:rsidR="004F1772" w:rsidRDefault="004F1772" w:rsidP="004F1772">
      <w:pPr>
        <w:keepNext/>
        <w:jc w:val="both"/>
        <w:rPr>
          <w:rFonts w:cs="Times New Roman"/>
          <w:b/>
          <w:bCs/>
          <w:szCs w:val="24"/>
        </w:rPr>
      </w:pPr>
    </w:p>
    <w:p w14:paraId="5639EEDB" w14:textId="77777777" w:rsidR="008D4EEC" w:rsidRDefault="008D4EEC">
      <w:bookmarkStart w:id="0" w:name="_GoBack"/>
      <w:bookmarkEnd w:id="0"/>
    </w:p>
    <w:sectPr w:rsidR="008D4E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EEC"/>
    <w:rsid w:val="004F1772"/>
    <w:rsid w:val="008D4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61C1A3-6FD0-4041-A36E-6DA856B16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177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63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ásková Zákostelská Zuzana</dc:creator>
  <cp:keywords/>
  <dc:description/>
  <cp:lastModifiedBy>Jirásková Zákostelská Zuzana</cp:lastModifiedBy>
  <cp:revision>2</cp:revision>
  <dcterms:created xsi:type="dcterms:W3CDTF">2022-11-13T09:19:00Z</dcterms:created>
  <dcterms:modified xsi:type="dcterms:W3CDTF">2022-11-13T09:19:00Z</dcterms:modified>
</cp:coreProperties>
</file>